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473F7" w14:textId="6D4844A0" w:rsidR="005D7B86" w:rsidRDefault="00BE0AA2" w:rsidP="005D7B8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orting </w:t>
      </w:r>
      <w:r w:rsidR="009060FB">
        <w:rPr>
          <w:rFonts w:ascii="Arial" w:hAnsi="Arial" w:cs="Arial"/>
          <w:b/>
          <w:sz w:val="24"/>
          <w:szCs w:val="24"/>
        </w:rPr>
        <w:t>Table 4</w:t>
      </w:r>
      <w:r w:rsidR="009906C9">
        <w:rPr>
          <w:rFonts w:ascii="Arial" w:hAnsi="Arial" w:cs="Arial"/>
          <w:b/>
          <w:sz w:val="24"/>
          <w:szCs w:val="24"/>
        </w:rPr>
        <w:t xml:space="preserve">. </w:t>
      </w:r>
      <w:r w:rsidR="009060FB" w:rsidRPr="009060FB">
        <w:rPr>
          <w:rFonts w:ascii="Arial" w:hAnsi="Arial" w:cs="Arial"/>
          <w:sz w:val="24"/>
          <w:szCs w:val="24"/>
        </w:rPr>
        <w:t xml:space="preserve">Outcomes for patients receiving a </w:t>
      </w:r>
      <w:r w:rsidR="00E1340C">
        <w:rPr>
          <w:rFonts w:ascii="Arial" w:hAnsi="Arial" w:cs="Arial"/>
          <w:sz w:val="24"/>
          <w:szCs w:val="24"/>
        </w:rPr>
        <w:t>liver transplant alone</w:t>
      </w:r>
      <w:r w:rsidR="009060FB" w:rsidRPr="009060FB">
        <w:rPr>
          <w:rFonts w:ascii="Arial" w:hAnsi="Arial" w:cs="Arial"/>
          <w:sz w:val="24"/>
          <w:szCs w:val="24"/>
        </w:rPr>
        <w:t xml:space="preserve"> with</w:t>
      </w:r>
      <w:r w:rsidR="00E20673">
        <w:rPr>
          <w:rFonts w:ascii="Arial" w:hAnsi="Arial" w:cs="Arial"/>
          <w:sz w:val="24"/>
          <w:szCs w:val="24"/>
        </w:rPr>
        <w:t xml:space="preserve"> </w:t>
      </w:r>
      <w:r w:rsidR="009060FB" w:rsidRPr="009060FB">
        <w:rPr>
          <w:rFonts w:ascii="Arial" w:hAnsi="Arial" w:cs="Arial"/>
          <w:sz w:val="24"/>
          <w:szCs w:val="24"/>
        </w:rPr>
        <w:t xml:space="preserve">pre-transplant </w:t>
      </w:r>
      <w:r w:rsidR="00E20673">
        <w:rPr>
          <w:rFonts w:ascii="Arial" w:hAnsi="Arial" w:cs="Arial"/>
          <w:sz w:val="24"/>
          <w:szCs w:val="24"/>
        </w:rPr>
        <w:t xml:space="preserve">moderate renal dysfunction (glomerular filtration rate 45-25 </w:t>
      </w:r>
      <w:r w:rsidR="004145B7" w:rsidRPr="00404537">
        <w:rPr>
          <w:rFonts w:ascii="Arial" w:eastAsia="Times New Roman" w:hAnsi="Arial" w:cs="Arial"/>
          <w:kern w:val="24"/>
          <w:sz w:val="24"/>
          <w:szCs w:val="24"/>
        </w:rPr>
        <w:t>mL/min/1.73m</w:t>
      </w:r>
      <w:r w:rsidR="004145B7" w:rsidRPr="004145B7">
        <w:rPr>
          <w:rFonts w:ascii="Arial" w:eastAsia="Times New Roman" w:hAnsi="Arial" w:cs="Arial"/>
          <w:kern w:val="24"/>
          <w:sz w:val="24"/>
          <w:szCs w:val="24"/>
          <w:vertAlign w:val="superscript"/>
        </w:rPr>
        <w:t>2</w:t>
      </w:r>
      <w:r w:rsidR="00E20673">
        <w:rPr>
          <w:rFonts w:ascii="Arial" w:hAnsi="Arial" w:cs="Arial"/>
          <w:sz w:val="24"/>
          <w:szCs w:val="24"/>
        </w:rPr>
        <w:t>)</w:t>
      </w:r>
      <w:r w:rsidR="009060FB" w:rsidRPr="009060FB">
        <w:rPr>
          <w:rFonts w:ascii="Arial" w:hAnsi="Arial" w:cs="Arial"/>
          <w:sz w:val="24"/>
          <w:szCs w:val="24"/>
        </w:rPr>
        <w:t xml:space="preserve">, as well as </w:t>
      </w:r>
      <w:r w:rsidR="009060FB">
        <w:rPr>
          <w:rFonts w:ascii="Arial" w:hAnsi="Arial" w:cs="Arial"/>
          <w:sz w:val="24"/>
          <w:szCs w:val="24"/>
        </w:rPr>
        <w:t xml:space="preserve">for </w:t>
      </w:r>
      <w:r w:rsidR="009060FB" w:rsidRPr="009060FB">
        <w:rPr>
          <w:rFonts w:ascii="Arial" w:hAnsi="Arial" w:cs="Arial"/>
          <w:sz w:val="24"/>
          <w:szCs w:val="24"/>
        </w:rPr>
        <w:t xml:space="preserve">those </w:t>
      </w:r>
      <w:r w:rsidR="009060FB">
        <w:rPr>
          <w:rFonts w:ascii="Arial" w:hAnsi="Arial" w:cs="Arial"/>
          <w:sz w:val="24"/>
          <w:szCs w:val="24"/>
        </w:rPr>
        <w:t>with</w:t>
      </w:r>
      <w:r w:rsidR="009060FB" w:rsidRPr="009060FB">
        <w:rPr>
          <w:rFonts w:ascii="Arial" w:hAnsi="Arial" w:cs="Arial"/>
          <w:sz w:val="24"/>
          <w:szCs w:val="24"/>
        </w:rPr>
        <w:t xml:space="preserve"> pre-transplant dialysis.</w:t>
      </w:r>
    </w:p>
    <w:p w14:paraId="5EEE6ED3" w14:textId="77777777" w:rsidR="009060FB" w:rsidRPr="009060FB" w:rsidRDefault="009060FB" w:rsidP="005D7B8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4549" w:type="pct"/>
        <w:tblLook w:val="04A0" w:firstRow="1" w:lastRow="0" w:firstColumn="1" w:lastColumn="0" w:noHBand="0" w:noVBand="1"/>
      </w:tblPr>
      <w:tblGrid>
        <w:gridCol w:w="3697"/>
        <w:gridCol w:w="1580"/>
        <w:gridCol w:w="1580"/>
        <w:gridCol w:w="1149"/>
        <w:gridCol w:w="1580"/>
        <w:gridCol w:w="1580"/>
        <w:gridCol w:w="1575"/>
      </w:tblGrid>
      <w:tr w:rsidR="00A531F9" w:rsidRPr="009060FB" w14:paraId="7B6473FC" w14:textId="1090B228" w:rsidTr="000F3E19">
        <w:tc>
          <w:tcPr>
            <w:tcW w:w="1451" w:type="pct"/>
            <w:tcBorders>
              <w:left w:val="nil"/>
              <w:bottom w:val="single" w:sz="4" w:space="0" w:color="auto"/>
              <w:right w:val="nil"/>
            </w:tcBorders>
          </w:tcPr>
          <w:p w14:paraId="7B6473F8" w14:textId="77777777" w:rsidR="00A531F9" w:rsidRPr="009060FB" w:rsidRDefault="00A531F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6473F9" w14:textId="4D0D3FF0" w:rsidR="00A531F9" w:rsidRPr="009060FB" w:rsidRDefault="00A531F9" w:rsidP="009060F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FR 45-25</w:t>
            </w:r>
            <w:r w:rsidR="00E1340C" w:rsidRPr="00E1340C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</w:tcPr>
          <w:p w14:paraId="79CB6CD2" w14:textId="77777777" w:rsidR="00A531F9" w:rsidRDefault="00A531F9" w:rsidP="005D7B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3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6473FA" w14:textId="7732FAC6" w:rsidR="00A531F9" w:rsidRPr="009060FB" w:rsidRDefault="00A531F9" w:rsidP="005D7B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n dialysis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14:paraId="1A0F6D3E" w14:textId="77777777" w:rsidR="00A531F9" w:rsidRDefault="00A531F9" w:rsidP="005D7B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31F9" w:rsidRPr="009060FB" w14:paraId="436BBE86" w14:textId="5CDEACA7" w:rsidTr="000F3E19">
        <w:tc>
          <w:tcPr>
            <w:tcW w:w="1451" w:type="pct"/>
            <w:tcBorders>
              <w:left w:val="nil"/>
              <w:bottom w:val="single" w:sz="4" w:space="0" w:color="auto"/>
              <w:right w:val="nil"/>
            </w:tcBorders>
          </w:tcPr>
          <w:p w14:paraId="0D961BAC" w14:textId="53AB1212" w:rsidR="00A531F9" w:rsidRPr="009060FB" w:rsidRDefault="00A531F9" w:rsidP="00A531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31969B9E" w14:textId="60870C8B" w:rsidR="00A531F9" w:rsidRPr="009060FB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FL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2B0570C" w14:textId="39614832" w:rsidR="00A531F9" w:rsidRPr="009060FB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D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</w:tcPr>
          <w:p w14:paraId="768E22E6" w14:textId="40733325" w:rsidR="00A531F9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31F9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3C2B346D" w14:textId="0C1AADE7" w:rsidR="00A531F9" w:rsidRPr="009060FB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FLD</w:t>
            </w: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14:paraId="52083EBA" w14:textId="55E34A22" w:rsidR="00A531F9" w:rsidRPr="009060FB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LD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14:paraId="6592674B" w14:textId="78CD6A71" w:rsidR="00A531F9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31F9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</w:t>
            </w:r>
          </w:p>
        </w:tc>
      </w:tr>
      <w:tr w:rsidR="00A531F9" w:rsidRPr="009060FB" w14:paraId="7B647401" w14:textId="3C91A647" w:rsidTr="000F3E19">
        <w:tc>
          <w:tcPr>
            <w:tcW w:w="1451" w:type="pct"/>
            <w:tcBorders>
              <w:left w:val="nil"/>
              <w:bottom w:val="nil"/>
              <w:right w:val="nil"/>
            </w:tcBorders>
          </w:tcPr>
          <w:p w14:paraId="7B6473FD" w14:textId="7592F88D" w:rsidR="00A531F9" w:rsidRPr="009060FB" w:rsidRDefault="00A531F9" w:rsidP="00A531F9">
            <w:pPr>
              <w:rPr>
                <w:rFonts w:ascii="Arial" w:hAnsi="Arial" w:cs="Arial"/>
                <w:sz w:val="24"/>
                <w:szCs w:val="24"/>
              </w:rPr>
            </w:pPr>
            <w:r w:rsidRPr="009060FB">
              <w:rPr>
                <w:rFonts w:ascii="Arial" w:hAnsi="Arial" w:cs="Arial"/>
                <w:sz w:val="24"/>
                <w:szCs w:val="24"/>
              </w:rPr>
              <w:t>Survival</w:t>
            </w:r>
            <w:r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536C504C" w14:textId="6234CC65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15 (75.25)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7B6473FE" w14:textId="65C3DA8F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5 (75.66)</w:t>
            </w: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</w:tcPr>
          <w:p w14:paraId="679A0A42" w14:textId="23732689" w:rsidR="00A531F9" w:rsidRDefault="000D477D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57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455FBED9" w14:textId="45DDC34C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4 (71.38)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7B6473FF" w14:textId="42CEC8DE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2 (76.73)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14:paraId="3AA4B933" w14:textId="04A19548" w:rsidR="00A531F9" w:rsidRDefault="00A876A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6</w:t>
            </w:r>
          </w:p>
        </w:tc>
      </w:tr>
      <w:tr w:rsidR="00A531F9" w:rsidRPr="009060FB" w14:paraId="7B647406" w14:textId="5C61B756" w:rsidTr="000F3E19"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</w:tcPr>
          <w:p w14:paraId="7B647402" w14:textId="105AB8FA" w:rsidR="00A531F9" w:rsidRPr="009060FB" w:rsidRDefault="00A531F9" w:rsidP="00A531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vere renal dysfunction, n (%)</w:t>
            </w:r>
            <w:r w:rsidR="00E1340C" w:rsidRPr="00E1340C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093280A" w14:textId="4B2A71DD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6 (11.1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B647403" w14:textId="700CDC38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4 (7.3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14:paraId="5A4C4109" w14:textId="292BBE25" w:rsidR="00A531F9" w:rsidRPr="000D477D" w:rsidRDefault="000D477D" w:rsidP="00A531F9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D477D">
              <w:rPr>
                <w:rFonts w:ascii="Arial" w:hAnsi="Arial" w:cs="Arial"/>
                <w:b/>
                <w:sz w:val="24"/>
                <w:szCs w:val="24"/>
              </w:rPr>
              <w:t>&lt; 0.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5EECE5CF" w14:textId="1B88630A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 (16.64)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B647404" w14:textId="0AD2DC47" w:rsidR="00A531F9" w:rsidRPr="00BE0AA2" w:rsidRDefault="00E80E55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3 (12.08</w:t>
            </w:r>
            <w:bookmarkStart w:id="0" w:name="_GoBack"/>
            <w:bookmarkEnd w:id="0"/>
            <w:r w:rsidR="00A531F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BC347F8" w14:textId="7765AA87" w:rsidR="00A531F9" w:rsidRDefault="00A876A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55</w:t>
            </w:r>
          </w:p>
        </w:tc>
      </w:tr>
      <w:tr w:rsidR="00A531F9" w:rsidRPr="009060FB" w14:paraId="7B64740B" w14:textId="7DACB3E1" w:rsidTr="000F3E19"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7407" w14:textId="2BF1E877" w:rsidR="00A531F9" w:rsidRPr="009060FB" w:rsidRDefault="00A531F9" w:rsidP="00A531F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dney transplant, n (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4DAE8" w14:textId="30CF295F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 (2.47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7408" w14:textId="213E2A1B" w:rsidR="00A531F9" w:rsidRPr="00BE0AA2" w:rsidRDefault="00A531F9" w:rsidP="00A531F9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1.8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6DB67" w14:textId="1ECC6CB5" w:rsidR="00A531F9" w:rsidRDefault="000D477D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9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D396E" w14:textId="3A67DE45" w:rsidR="00A531F9" w:rsidRPr="00BE0AA2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 (4.98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47409" w14:textId="280ED444" w:rsidR="00A531F9" w:rsidRPr="00BE0AA2" w:rsidRDefault="00A531F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 (4.4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DC72E" w14:textId="124BE51F" w:rsidR="00A531F9" w:rsidRDefault="00A876A9" w:rsidP="00A531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8</w:t>
            </w:r>
          </w:p>
        </w:tc>
      </w:tr>
    </w:tbl>
    <w:p w14:paraId="27A3D24C" w14:textId="06555E28" w:rsidR="004145B7" w:rsidRDefault="00E1340C">
      <w:pPr>
        <w:rPr>
          <w:rFonts w:ascii="Arial" w:eastAsia="Times New Roman" w:hAnsi="Arial" w:cs="Arial"/>
          <w:kern w:val="24"/>
          <w:sz w:val="24"/>
          <w:szCs w:val="24"/>
          <w:vertAlign w:val="superscript"/>
        </w:rPr>
      </w:pPr>
      <w:r w:rsidRPr="00E1340C">
        <w:rPr>
          <w:rFonts w:ascii="Arial" w:hAnsi="Arial" w:cs="Arial"/>
          <w:sz w:val="24"/>
          <w:szCs w:val="24"/>
          <w:vertAlign w:val="superscript"/>
        </w:rPr>
        <w:t>1</w:t>
      </w:r>
      <w:r w:rsidR="004145B7" w:rsidRPr="00404537">
        <w:rPr>
          <w:rFonts w:ascii="Arial" w:eastAsia="Times New Roman" w:hAnsi="Arial" w:cs="Arial"/>
          <w:kern w:val="24"/>
          <w:sz w:val="24"/>
          <w:szCs w:val="24"/>
        </w:rPr>
        <w:t>mL/min/1.73m</w:t>
      </w:r>
      <w:r w:rsidR="004145B7" w:rsidRPr="004145B7">
        <w:rPr>
          <w:rFonts w:ascii="Arial" w:eastAsia="Times New Roman" w:hAnsi="Arial" w:cs="Arial"/>
          <w:kern w:val="24"/>
          <w:sz w:val="24"/>
          <w:szCs w:val="24"/>
          <w:vertAlign w:val="superscript"/>
        </w:rPr>
        <w:t>2</w:t>
      </w:r>
    </w:p>
    <w:p w14:paraId="1409E51F" w14:textId="1C263C8A" w:rsidR="00E1340C" w:rsidRPr="00E1340C" w:rsidRDefault="00E1340C">
      <w:pPr>
        <w:rPr>
          <w:rFonts w:ascii="Arial" w:eastAsia="Times New Roman" w:hAnsi="Arial" w:cs="Arial"/>
          <w:kern w:val="24"/>
          <w:sz w:val="24"/>
          <w:szCs w:val="24"/>
        </w:rPr>
      </w:pPr>
      <w:r>
        <w:rPr>
          <w:rFonts w:ascii="Arial" w:eastAsia="Times New Roman" w:hAnsi="Arial" w:cs="Arial"/>
          <w:kern w:val="24"/>
          <w:sz w:val="24"/>
          <w:szCs w:val="24"/>
          <w:vertAlign w:val="superscript"/>
        </w:rPr>
        <w:t>2</w:t>
      </w:r>
      <w:r w:rsidR="009F64C9">
        <w:rPr>
          <w:rFonts w:ascii="Arial" w:eastAsia="Times New Roman" w:hAnsi="Arial" w:cs="Arial"/>
          <w:kern w:val="24"/>
          <w:sz w:val="24"/>
          <w:szCs w:val="24"/>
        </w:rPr>
        <w:t>Defined as</w:t>
      </w:r>
      <w:r>
        <w:rPr>
          <w:rFonts w:ascii="Arial" w:eastAsia="Times New Roman" w:hAnsi="Arial" w:cs="Arial"/>
          <w:kern w:val="24"/>
          <w:sz w:val="24"/>
          <w:szCs w:val="24"/>
        </w:rPr>
        <w:t xml:space="preserve"> GFR &lt; 15 </w:t>
      </w:r>
      <w:r w:rsidRPr="00404537">
        <w:rPr>
          <w:rFonts w:ascii="Arial" w:eastAsia="Times New Roman" w:hAnsi="Arial" w:cs="Arial"/>
          <w:kern w:val="24"/>
          <w:sz w:val="24"/>
          <w:szCs w:val="24"/>
        </w:rPr>
        <w:t>mL/min/1.73m</w:t>
      </w:r>
      <w:r w:rsidRPr="004145B7">
        <w:rPr>
          <w:rFonts w:ascii="Arial" w:eastAsia="Times New Roman" w:hAnsi="Arial" w:cs="Arial"/>
          <w:kern w:val="24"/>
          <w:sz w:val="24"/>
          <w:szCs w:val="24"/>
          <w:vertAlign w:val="superscript"/>
        </w:rPr>
        <w:t>2</w:t>
      </w:r>
      <w:r>
        <w:rPr>
          <w:rFonts w:ascii="Arial" w:eastAsia="Times New Roman" w:hAnsi="Arial" w:cs="Arial"/>
          <w:kern w:val="24"/>
          <w:sz w:val="24"/>
          <w:szCs w:val="24"/>
        </w:rPr>
        <w:t xml:space="preserve"> </w:t>
      </w:r>
      <w:r w:rsidR="006D2D62">
        <w:rPr>
          <w:rFonts w:ascii="Arial" w:eastAsia="Times New Roman" w:hAnsi="Arial" w:cs="Arial"/>
          <w:kern w:val="24"/>
          <w:sz w:val="24"/>
          <w:szCs w:val="24"/>
        </w:rPr>
        <w:t xml:space="preserve">at least 6 months </w:t>
      </w:r>
      <w:r>
        <w:rPr>
          <w:rFonts w:ascii="Arial" w:eastAsia="Times New Roman" w:hAnsi="Arial" w:cs="Arial"/>
          <w:kern w:val="24"/>
          <w:sz w:val="24"/>
          <w:szCs w:val="24"/>
        </w:rPr>
        <w:t>after liver transplant alone</w:t>
      </w:r>
      <w:r w:rsidR="006D2D62">
        <w:rPr>
          <w:rFonts w:ascii="Arial" w:eastAsia="Times New Roman" w:hAnsi="Arial" w:cs="Arial"/>
          <w:kern w:val="24"/>
          <w:sz w:val="24"/>
          <w:szCs w:val="24"/>
        </w:rPr>
        <w:t>.</w:t>
      </w:r>
    </w:p>
    <w:p w14:paraId="44B188A6" w14:textId="77777777" w:rsidR="00E1340C" w:rsidRPr="00E1340C" w:rsidRDefault="00E1340C">
      <w:pPr>
        <w:rPr>
          <w:rFonts w:ascii="Arial" w:eastAsia="Times New Roman" w:hAnsi="Arial" w:cs="Arial"/>
          <w:kern w:val="24"/>
          <w:sz w:val="24"/>
          <w:szCs w:val="24"/>
          <w:vertAlign w:val="superscript"/>
        </w:rPr>
      </w:pPr>
    </w:p>
    <w:p w14:paraId="7B647464" w14:textId="1B9A0E45" w:rsidR="005D7B86" w:rsidRDefault="001441C0">
      <w:r w:rsidRPr="00B1758D">
        <w:rPr>
          <w:rFonts w:ascii="Arial" w:hAnsi="Arial" w:cs="Arial"/>
          <w:sz w:val="24"/>
          <w:szCs w:val="24"/>
        </w:rPr>
        <w:t>ALD, alcohol-related liver disease</w:t>
      </w:r>
      <w:r>
        <w:rPr>
          <w:rFonts w:ascii="Arial" w:hAnsi="Arial" w:cs="Arial"/>
          <w:sz w:val="24"/>
          <w:szCs w:val="24"/>
        </w:rPr>
        <w:t xml:space="preserve">; </w:t>
      </w:r>
      <w:r w:rsidRPr="00404537">
        <w:rPr>
          <w:rFonts w:ascii="Arial" w:hAnsi="Arial" w:cs="Arial"/>
          <w:sz w:val="24"/>
          <w:szCs w:val="24"/>
        </w:rPr>
        <w:t>GFR, glomerular filtration rate</w:t>
      </w:r>
      <w:r>
        <w:rPr>
          <w:rFonts w:ascii="Arial" w:hAnsi="Arial" w:cs="Arial"/>
          <w:sz w:val="24"/>
          <w:szCs w:val="24"/>
        </w:rPr>
        <w:t>;</w:t>
      </w:r>
      <w:r w:rsidRPr="00B1758D">
        <w:rPr>
          <w:rFonts w:ascii="Arial" w:hAnsi="Arial" w:cs="Arial"/>
          <w:sz w:val="24"/>
          <w:szCs w:val="24"/>
        </w:rPr>
        <w:t xml:space="preserve"> NAFLD, no</w:t>
      </w:r>
      <w:r>
        <w:rPr>
          <w:rFonts w:ascii="Arial" w:hAnsi="Arial" w:cs="Arial"/>
          <w:sz w:val="24"/>
          <w:szCs w:val="24"/>
        </w:rPr>
        <w:t>n</w:t>
      </w:r>
      <w:r w:rsidRPr="00B1758D">
        <w:rPr>
          <w:rFonts w:ascii="Arial" w:hAnsi="Arial" w:cs="Arial"/>
          <w:sz w:val="24"/>
          <w:szCs w:val="24"/>
        </w:rPr>
        <w:t>-alcoholic fatty liver disease</w:t>
      </w:r>
    </w:p>
    <w:sectPr w:rsidR="005D7B86" w:rsidSect="00A531F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B86"/>
    <w:rsid w:val="0007488F"/>
    <w:rsid w:val="0008515B"/>
    <w:rsid w:val="000A2410"/>
    <w:rsid w:val="000C1359"/>
    <w:rsid w:val="000D477D"/>
    <w:rsid w:val="000D6CC8"/>
    <w:rsid w:val="000E77B2"/>
    <w:rsid w:val="000F0827"/>
    <w:rsid w:val="000F3E19"/>
    <w:rsid w:val="00106E1F"/>
    <w:rsid w:val="001251E6"/>
    <w:rsid w:val="00131EC3"/>
    <w:rsid w:val="001441C0"/>
    <w:rsid w:val="00193E3D"/>
    <w:rsid w:val="001F155A"/>
    <w:rsid w:val="002515E5"/>
    <w:rsid w:val="00330C63"/>
    <w:rsid w:val="00350D52"/>
    <w:rsid w:val="004145B7"/>
    <w:rsid w:val="00471DAE"/>
    <w:rsid w:val="004B7049"/>
    <w:rsid w:val="005D7B86"/>
    <w:rsid w:val="00622BF4"/>
    <w:rsid w:val="006D2D62"/>
    <w:rsid w:val="00733D8A"/>
    <w:rsid w:val="00793124"/>
    <w:rsid w:val="0080642A"/>
    <w:rsid w:val="00840DA0"/>
    <w:rsid w:val="008858BD"/>
    <w:rsid w:val="008F5F12"/>
    <w:rsid w:val="009060FB"/>
    <w:rsid w:val="0091256F"/>
    <w:rsid w:val="009906C9"/>
    <w:rsid w:val="009F64C9"/>
    <w:rsid w:val="00A12141"/>
    <w:rsid w:val="00A531F9"/>
    <w:rsid w:val="00A876A9"/>
    <w:rsid w:val="00B71A9A"/>
    <w:rsid w:val="00BC7912"/>
    <w:rsid w:val="00BD731E"/>
    <w:rsid w:val="00BE0AA2"/>
    <w:rsid w:val="00C45616"/>
    <w:rsid w:val="00CB026E"/>
    <w:rsid w:val="00D84536"/>
    <w:rsid w:val="00DD4614"/>
    <w:rsid w:val="00DD46BA"/>
    <w:rsid w:val="00E1340C"/>
    <w:rsid w:val="00E20673"/>
    <w:rsid w:val="00E30D90"/>
    <w:rsid w:val="00E47B09"/>
    <w:rsid w:val="00E57C07"/>
    <w:rsid w:val="00E80E55"/>
    <w:rsid w:val="00EB7927"/>
    <w:rsid w:val="00F62AEB"/>
    <w:rsid w:val="00FC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473F6"/>
  <w15:docId w15:val="{80A04F24-FF7B-4861-B037-2719627F5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B86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531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31F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14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Cuenta Microsoft</cp:lastModifiedBy>
  <cp:revision>30</cp:revision>
  <dcterms:created xsi:type="dcterms:W3CDTF">2022-07-20T14:45:00Z</dcterms:created>
  <dcterms:modified xsi:type="dcterms:W3CDTF">2022-07-31T14:20:00Z</dcterms:modified>
</cp:coreProperties>
</file>